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31094" w14:textId="77777777" w:rsidR="00B128CB" w:rsidRDefault="00B128CB"/>
    <w:p w14:paraId="17191602" w14:textId="71D49751" w:rsidR="00DA2593" w:rsidRPr="00CD6431" w:rsidRDefault="00DA2593" w:rsidP="00DA259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D6431">
        <w:rPr>
          <w:rFonts w:ascii="Times New Roman" w:hAnsi="Times New Roman" w:cs="Times New Roman"/>
          <w:sz w:val="20"/>
          <w:szCs w:val="20"/>
        </w:rPr>
        <w:t>Table S1. Antibodies used for wester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F642CB" w:rsidRPr="00CD6431" w14:paraId="27FEB171" w14:textId="77777777" w:rsidTr="00CD6431"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0240C9DB" w14:textId="77777777" w:rsidR="00F642CB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  <w:p w14:paraId="7FF4DB82" w14:textId="77777777" w:rsidR="00F642CB" w:rsidRPr="00CD6431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80FC73E" w14:textId="77777777" w:rsidR="00F642CB" w:rsidRPr="00CD6431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405B8B16" w14:textId="77777777" w:rsidR="00F642CB" w:rsidRPr="00CD6431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Catalog#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12F3A49C" w14:textId="77777777" w:rsidR="00F642CB" w:rsidRPr="00CD6431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</w:tr>
      <w:tr w:rsidR="00F642CB" w:rsidRPr="00CD6431" w14:paraId="4167B750" w14:textId="77777777" w:rsidTr="00900BA7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0E9FB70" w14:textId="635E0EB0" w:rsidR="00F642CB" w:rsidRPr="00CD6431" w:rsidRDefault="000D046A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EBP1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9CD0D90" w14:textId="15006B7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fin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F319F0D" w14:textId="29493CC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8311</w:t>
            </w:r>
          </w:p>
          <w:p w14:paraId="1A8E115A" w14:textId="2BB80F59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3C5A79" w14:textId="79AFFD7B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</w:tr>
      <w:tr w:rsidR="00F642CB" w:rsidRPr="00CD6431" w14:paraId="367014C9" w14:textId="77777777" w:rsidTr="00CD6431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F04C5B" w14:textId="0C6DA231" w:rsidR="00F642CB" w:rsidRPr="00CD6431" w:rsidRDefault="000D046A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FACA57" w14:textId="3BFE4CD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6311E1B" w14:textId="10007099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306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5CDBFB" w14:textId="734614B3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750</w:t>
            </w:r>
          </w:p>
        </w:tc>
      </w:tr>
      <w:tr w:rsidR="00F642CB" w:rsidRPr="00CD6431" w14:paraId="21BE5D43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DA2C61" w14:textId="2FA37D71" w:rsidR="00F642CB" w:rsidRPr="00CD6431" w:rsidRDefault="000D046A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CS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BDC1AA" w14:textId="61950777" w:rsidR="00F642CB" w:rsidRPr="00CD6431" w:rsidRDefault="00E9317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BB5F4B" w14:textId="64380863" w:rsidR="00F642CB" w:rsidRPr="00CD6431" w:rsidRDefault="00E9317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557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436D20" w14:textId="0968DCEE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642CB" w:rsidRPr="00CD6431" w14:paraId="2FA2A70C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BAAE9D" w14:textId="47EFB9DF" w:rsidR="00F642CB" w:rsidRDefault="000D046A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9FD8B8" w14:textId="0756F1E9" w:rsidR="00F642CB" w:rsidRPr="00CD6431" w:rsidRDefault="00E9317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49B0C2" w14:textId="627D456A" w:rsidR="00F642CB" w:rsidRPr="00CD6431" w:rsidRDefault="00E9317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093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0ED8DF" w14:textId="47EB06D6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642CB" w:rsidRPr="00CD6431" w14:paraId="74522FCB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36AA9C" w14:textId="1962981B" w:rsidR="00F642CB" w:rsidRDefault="000D046A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64EC87" w14:textId="2DA88D1C" w:rsidR="00F642CB" w:rsidRPr="00CD6431" w:rsidRDefault="00E9317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D2C100" w14:textId="4FFA27F2" w:rsidR="00F642CB" w:rsidRPr="00CD6431" w:rsidRDefault="00E9317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288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42F233" w14:textId="0F88EB21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642CB" w:rsidRPr="00CD6431" w14:paraId="6A2F2CEF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ED951B" w14:textId="21A60261" w:rsidR="00F642CB" w:rsidRDefault="000D046A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73043F" w14:textId="3A77966B" w:rsidR="00F642CB" w:rsidRPr="00CD6431" w:rsidRDefault="00E9317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76ACE5" w14:textId="0724DE33" w:rsidR="00F642CB" w:rsidRPr="00CD6431" w:rsidRDefault="00E9317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423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2D39605" w14:textId="318DB0C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,500</w:t>
            </w:r>
          </w:p>
        </w:tc>
      </w:tr>
      <w:tr w:rsidR="00C33DC2" w:rsidRPr="00CD6431" w14:paraId="5AD3E78D" w14:textId="77777777" w:rsidTr="00C33DC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FDF30E" w14:textId="582F31F4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E93177"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6240BE" w14:textId="14C29E10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lipore Sigm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5A9F01" w14:textId="30F36AEC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92A514" w14:textId="2F408B3F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642CB" w:rsidRPr="00CD6431" w14:paraId="6C511116" w14:textId="77777777" w:rsidTr="00C33DC2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C97C0" w14:textId="4327BFDA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B2F42" w14:textId="4E348276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0F383" w14:textId="4F7DBE0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A97DF" w14:textId="25F1337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2F1DF792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097957" w14:textId="314F68C4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9C52DC" w14:textId="2D82EE9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2393D1" w14:textId="1307EE6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EAA738" w14:textId="32509259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44965E66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AF68FE" w14:textId="580B200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D2F1256" w14:textId="2D6D599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DF6E1E" w14:textId="571267B1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905EEC" w14:textId="7820E4D6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15CCDD4E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B040A7" w14:textId="2A9EF7D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A859B3" w14:textId="17B8FDF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8619C5" w14:textId="20F95184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976A11" w14:textId="25AAB548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4973FAB2" w14:textId="77777777" w:rsidTr="00CD6431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F52A59E" w14:textId="1F24875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C1C16D5" w14:textId="66DFC56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A4C7F1" w14:textId="7BAF7DFE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972505" w14:textId="2F979FF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410BC009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1655C41" w14:textId="24CF9F4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BDF5B1" w14:textId="0E0D5ED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8773C3" w14:textId="4DD5619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70C393" w14:textId="57680D5C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2F9AC691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D2E6BE" w14:textId="59210E3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72D9F9" w14:textId="162FC5C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A210990" w14:textId="688A2163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78A691" w14:textId="4C1F5198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47AE3C58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C083DD" w14:textId="38903F6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B7F28A8" w14:textId="4A794EC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479A43" w14:textId="4375744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F5BF07" w14:textId="40850764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0D88B2A8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4DDCC8" w14:textId="0D60ECC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D0B73C" w14:textId="1F7275B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125A7F" w14:textId="2E76D26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826A4AF" w14:textId="10DDF7C4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72F8EC8B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3A8BC8" w14:textId="76A77C1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B84F16" w14:textId="0A0BC7F9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BED3BD" w14:textId="6BD29E3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CDBDD8" w14:textId="5A683BF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877087" w14:textId="77777777" w:rsidR="00DA2593" w:rsidRPr="00CD6431" w:rsidRDefault="00DA2593">
      <w:pPr>
        <w:rPr>
          <w:rFonts w:ascii="Times New Roman" w:hAnsi="Times New Roman" w:cs="Times New Roman"/>
          <w:sz w:val="20"/>
          <w:szCs w:val="20"/>
        </w:rPr>
      </w:pPr>
    </w:p>
    <w:sectPr w:rsidR="00DA2593" w:rsidRPr="00CD6431" w:rsidSect="00BF4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5FB"/>
    <w:rsid w:val="000070D5"/>
    <w:rsid w:val="00012DEC"/>
    <w:rsid w:val="00025845"/>
    <w:rsid w:val="0003331A"/>
    <w:rsid w:val="000621E9"/>
    <w:rsid w:val="00073F9D"/>
    <w:rsid w:val="00076F80"/>
    <w:rsid w:val="00092184"/>
    <w:rsid w:val="000D046A"/>
    <w:rsid w:val="001001CA"/>
    <w:rsid w:val="001015DE"/>
    <w:rsid w:val="0012519F"/>
    <w:rsid w:val="001333AC"/>
    <w:rsid w:val="0015085F"/>
    <w:rsid w:val="001635FB"/>
    <w:rsid w:val="00174E4C"/>
    <w:rsid w:val="00190064"/>
    <w:rsid w:val="00191FA4"/>
    <w:rsid w:val="001B76A9"/>
    <w:rsid w:val="00210671"/>
    <w:rsid w:val="00236759"/>
    <w:rsid w:val="002726EF"/>
    <w:rsid w:val="00291C19"/>
    <w:rsid w:val="002B6954"/>
    <w:rsid w:val="002E474D"/>
    <w:rsid w:val="002F698F"/>
    <w:rsid w:val="002F7FA8"/>
    <w:rsid w:val="00317706"/>
    <w:rsid w:val="00331F72"/>
    <w:rsid w:val="00341D1E"/>
    <w:rsid w:val="003A703B"/>
    <w:rsid w:val="003D7DDE"/>
    <w:rsid w:val="003E1145"/>
    <w:rsid w:val="003E45F4"/>
    <w:rsid w:val="004043C0"/>
    <w:rsid w:val="0044582B"/>
    <w:rsid w:val="00462924"/>
    <w:rsid w:val="004D069A"/>
    <w:rsid w:val="004F629A"/>
    <w:rsid w:val="0052794A"/>
    <w:rsid w:val="00532781"/>
    <w:rsid w:val="005E3FB9"/>
    <w:rsid w:val="0061200E"/>
    <w:rsid w:val="00612A42"/>
    <w:rsid w:val="00626D1B"/>
    <w:rsid w:val="00636C93"/>
    <w:rsid w:val="006B19E3"/>
    <w:rsid w:val="00702F9C"/>
    <w:rsid w:val="00736FEA"/>
    <w:rsid w:val="00742A9C"/>
    <w:rsid w:val="007476A8"/>
    <w:rsid w:val="00752497"/>
    <w:rsid w:val="007705A8"/>
    <w:rsid w:val="007A670B"/>
    <w:rsid w:val="007B47E8"/>
    <w:rsid w:val="007D3EB4"/>
    <w:rsid w:val="00823C19"/>
    <w:rsid w:val="00826788"/>
    <w:rsid w:val="00836B4B"/>
    <w:rsid w:val="00855759"/>
    <w:rsid w:val="00856B7B"/>
    <w:rsid w:val="00863B56"/>
    <w:rsid w:val="008C3635"/>
    <w:rsid w:val="009123C2"/>
    <w:rsid w:val="00944802"/>
    <w:rsid w:val="00946233"/>
    <w:rsid w:val="00955C2B"/>
    <w:rsid w:val="00962C21"/>
    <w:rsid w:val="00982F6B"/>
    <w:rsid w:val="009B56AD"/>
    <w:rsid w:val="00AA1854"/>
    <w:rsid w:val="00AA3F20"/>
    <w:rsid w:val="00AB4ABF"/>
    <w:rsid w:val="00AD383E"/>
    <w:rsid w:val="00AF1FBC"/>
    <w:rsid w:val="00B128CB"/>
    <w:rsid w:val="00B40B87"/>
    <w:rsid w:val="00B546FB"/>
    <w:rsid w:val="00B62603"/>
    <w:rsid w:val="00B64365"/>
    <w:rsid w:val="00BD7CA7"/>
    <w:rsid w:val="00BE6DD6"/>
    <w:rsid w:val="00BF3E67"/>
    <w:rsid w:val="00BF4386"/>
    <w:rsid w:val="00C33DC2"/>
    <w:rsid w:val="00C424D5"/>
    <w:rsid w:val="00C45ECF"/>
    <w:rsid w:val="00C47297"/>
    <w:rsid w:val="00C521EF"/>
    <w:rsid w:val="00CD6431"/>
    <w:rsid w:val="00CF21AC"/>
    <w:rsid w:val="00CF4712"/>
    <w:rsid w:val="00D0234D"/>
    <w:rsid w:val="00D16319"/>
    <w:rsid w:val="00D34611"/>
    <w:rsid w:val="00D54D44"/>
    <w:rsid w:val="00D6511B"/>
    <w:rsid w:val="00D75A5A"/>
    <w:rsid w:val="00DA2593"/>
    <w:rsid w:val="00DA4099"/>
    <w:rsid w:val="00DC1038"/>
    <w:rsid w:val="00DE0D2C"/>
    <w:rsid w:val="00DE28B2"/>
    <w:rsid w:val="00DE7EE8"/>
    <w:rsid w:val="00E24D59"/>
    <w:rsid w:val="00E56DD8"/>
    <w:rsid w:val="00E6738E"/>
    <w:rsid w:val="00E834A3"/>
    <w:rsid w:val="00E91B8F"/>
    <w:rsid w:val="00E9247D"/>
    <w:rsid w:val="00E93177"/>
    <w:rsid w:val="00EB6E17"/>
    <w:rsid w:val="00EC47B4"/>
    <w:rsid w:val="00F24E33"/>
    <w:rsid w:val="00F642CB"/>
    <w:rsid w:val="00F70537"/>
    <w:rsid w:val="00FD494A"/>
    <w:rsid w:val="00FE08CF"/>
    <w:rsid w:val="00FF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40B53"/>
  <w15:chartTrackingRefBased/>
  <w15:docId w15:val="{E9514735-2887-304E-8E40-7E264367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5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ckels</dc:creator>
  <cp:keywords/>
  <dc:description/>
  <cp:lastModifiedBy>Joseph Nickels</cp:lastModifiedBy>
  <cp:revision>2</cp:revision>
  <dcterms:created xsi:type="dcterms:W3CDTF">2025-07-03T16:30:00Z</dcterms:created>
  <dcterms:modified xsi:type="dcterms:W3CDTF">2025-07-03T16:30:00Z</dcterms:modified>
</cp:coreProperties>
</file>